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40"/>
        <w:rPr>
          <w:rFonts w:ascii="微软雅黑" w:hAnsi="微软雅黑" w:eastAsia="微软雅黑" w:cs="微软雅黑"/>
          <w:b/>
          <w:b/>
          <w:bCs/>
          <w:color w:val="000000"/>
          <w:sz w:val="11"/>
          <w:szCs w:val="11"/>
          <w:shd w:fill="FFFFFF" w:val="clear"/>
        </w:rPr>
      </w:pPr>
      <w:r>
        <w:rPr>
          <w:rFonts w:eastAsia="微软雅黑" w:cs="微软雅黑" w:ascii="微软雅黑" w:hAnsi="微软雅黑"/>
          <w:b/>
          <w:bCs/>
          <w:color w:val="000000"/>
          <w:sz w:val="11"/>
          <w:szCs w:val="11"/>
          <w:shd w:fill="FFFFFF" w:val="clear"/>
        </w:rPr>
        <w:t>TABLE A2.Univariate cox resul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6045</wp:posOffset>
                </wp:positionH>
                <wp:positionV relativeFrom="page">
                  <wp:posOffset>1123950</wp:posOffset>
                </wp:positionV>
                <wp:extent cx="2843530" cy="3945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3530" cy="3945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7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45"/>
                              <w:gridCol w:w="566"/>
                              <w:gridCol w:w="686"/>
                              <w:gridCol w:w="705"/>
                              <w:gridCol w:w="676"/>
                            </w:tblGrid>
                            <w:tr>
                              <w:trPr>
                                <w:tblHeader w:val="true"/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b/>
                                      <w:b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b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I_lower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CI_upper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b/>
                                      <w:b/>
                                      <w:bCs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p_</w:t>
                                  </w:r>
                                  <w:r>
                                    <w:rPr>
                                      <w:rFonts w:eastAsia="微软雅黑" w:cs="微软雅黑" w:ascii="微软雅黑" w:hAnsi="微软雅黑"/>
                                      <w:b/>
                                      <w:bCs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969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02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7.52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Weight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97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9.5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Height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98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959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20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tumor location:Upper thoracic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tumor location:Middle thoracic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91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9.34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tumor location:Lower thoracic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31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62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.31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tumor length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01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7.98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ypT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ypT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98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.876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34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ypT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.29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826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9.93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01E-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ypT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.01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694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.37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77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ypT4a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4.33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.672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4.00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.25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ypN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ypN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.09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885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.06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7.72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ypN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7.6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.417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3.25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.89E-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ypN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.57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057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0.18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9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.lymph nodes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00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992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02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.22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MPR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33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50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94E-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37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69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57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TRG0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TRG1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37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678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80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.75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TRG2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96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499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.84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78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TRG3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.23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233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8.0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9.75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onadjuvant therapy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Adjuvant therapy:paic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85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20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85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5.26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Adjuvant therapy:pai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92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0.477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81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8.30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erve invasio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59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759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.83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57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vascular thrombosis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96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014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4.37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.73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pdl1_expressio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542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029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.5</w:t>
                                  </w: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Ki67:&lt;30%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i/>
                                      <w:i/>
                                      <w:iCs/>
                                      <w:color w:val="B0B0B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i/>
                                      <w:iCs/>
                                      <w:color w:val="B0B0B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Ki67:30%-60%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94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19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.16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7.79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8" w:hRule="atLeast"/>
                              </w:trPr>
                              <w:tc>
                                <w:tcPr>
                                  <w:tcW w:w="18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Ki67:&gt;60%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2.093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1.228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3.56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微软雅黑" w:hAnsi="微软雅黑" w:eastAsia="微软雅黑" w:cs="微软雅黑"/>
                                      <w:color w:val="000000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rPr>
                                      <w:rFonts w:eastAsia="微软雅黑" w:cs="微软雅黑" w:ascii="微软雅黑" w:hAnsi="微软雅黑"/>
                                      <w:color w:val="000000"/>
                                      <w:kern w:val="0"/>
                                      <w:sz w:val="11"/>
                                      <w:szCs w:val="11"/>
                                      <w:lang w:bidi="ar"/>
                                    </w:rPr>
                                    <w:t>6.64E-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3.9pt;height:310.7pt;mso-wrap-distance-left:9pt;mso-wrap-distance-right:9pt;mso-wrap-distance-top:0pt;mso-wrap-distance-bottom:0pt;margin-top:88.5pt;mso-position-vertical-relative:page;margin-left:108.35pt;mso-position-horizontal-relative:page">
                <v:fill opacity="0f"/>
                <v:textbox inset="0in,0in,0in,0in">
                  <w:txbxContent>
                    <w:tbl>
                      <w:tblPr>
                        <w:tblW w:w="447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45"/>
                        <w:gridCol w:w="566"/>
                        <w:gridCol w:w="686"/>
                        <w:gridCol w:w="705"/>
                        <w:gridCol w:w="676"/>
                      </w:tblGrid>
                      <w:tr>
                        <w:trPr>
                          <w:tblHeader w:val="true"/>
                          <w:trHeight w:val="188" w:hRule="atLeast"/>
                        </w:trPr>
                        <w:tc>
                          <w:tcPr>
                            <w:tcW w:w="18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b/>
                                <w:b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b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I_lower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CI_upper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b/>
                                <w:b/>
                                <w:bCs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p_</w:t>
                            </w:r>
                            <w:r>
                              <w:rPr>
                                <w:rFonts w:eastAsia="微软雅黑" w:cs="微软雅黑" w:ascii="微软雅黑" w:hAnsi="微软雅黑"/>
                                <w:b/>
                                <w:bCs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969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02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7.52E-01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Weight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97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9.50E-03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Height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984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959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20E-01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tumor location:Upper thoracic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tumor location:Middle thoracic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914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9.34E-01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tumor location:Lower thoracic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319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625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.31E-01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tumor length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01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7.98E-01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ypT0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ypT1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987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.876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34E-01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ypT2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.299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826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9.937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01E-07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ypT3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.018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694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.375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77E-04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ypT4a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4.338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.672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4.002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.25E-06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ypN0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ypN1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.09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885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.068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7.72E-06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ypN2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7.65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.417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3.252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.89E-13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ypN3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.577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057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0.182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93E-04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.lymph nodes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008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992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025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.22E-01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MPR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33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504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94E-07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379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692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57E-03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TRG0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TRG1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379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678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802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.75E-01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TRG2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96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499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.848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78E-03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TRG3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.23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233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8.02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9.75E-06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onadjuvant therapy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Adjuvant therapy:paic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853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201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857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5.26E-03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Adjuvant therapy:pai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929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0.477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812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8.30E-01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erve invasio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597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759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.834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57E-06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vascular thrombosis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967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014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4.371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.73E-08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pdl1_expression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542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029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.5</w:t>
                            </w: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7</w:t>
                            </w: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e-02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Ki67:&lt;30%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i/>
                                <w:i/>
                                <w:iCs/>
                                <w:color w:val="B0B0B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i/>
                                <w:iCs/>
                                <w:color w:val="B0B0B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Ki67:30%-60%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941</w:t>
                            </w:r>
                          </w:p>
                        </w:tc>
                        <w:tc>
                          <w:tcPr>
                            <w:tcW w:w="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191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.164</w:t>
                            </w:r>
                          </w:p>
                        </w:tc>
                        <w:tc>
                          <w:tcPr>
                            <w:tcW w:w="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7.79E-03</w:t>
                            </w:r>
                          </w:p>
                        </w:tc>
                      </w:tr>
                      <w:tr>
                        <w:trPr>
                          <w:trHeight w:val="188" w:hRule="atLeast"/>
                        </w:trPr>
                        <w:tc>
                          <w:tcPr>
                            <w:tcW w:w="18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Ki67:&gt;60%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2.093</w:t>
                            </w:r>
                          </w:p>
                        </w:tc>
                        <w:tc>
                          <w:tcPr>
                            <w:tcW w:w="68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1.228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3.56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微软雅黑" w:hAnsi="微软雅黑" w:eastAsia="微软雅黑" w:cs="微软雅黑"/>
                                <w:color w:val="000000"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eastAsia="微软雅黑" w:cs="微软雅黑" w:ascii="微软雅黑" w:hAnsi="微软雅黑"/>
                                <w:color w:val="000000"/>
                                <w:kern w:val="0"/>
                                <w:sz w:val="11"/>
                                <w:szCs w:val="11"/>
                                <w:lang w:bidi="ar"/>
                              </w:rPr>
                              <w:t>6.64E-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04:01:00Z</dcterms:created>
  <dc:creator>hjm</dc:creator>
  <dc:description/>
  <cp:keywords/>
  <dc:language>en-US</dc:language>
  <cp:lastModifiedBy>加铭 黄</cp:lastModifiedBy>
  <dcterms:modified xsi:type="dcterms:W3CDTF">2026-02-08T08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8C7D103B804BB080FBD1F37E6DA36C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ZjllNDQ3YjMyNjA0ZTNmOTg4ZTFmNjg3NGE5NGQyODQiLCJ1c2VySWQiOiIxMDQwNzIwOTQ0In0=</vt:lpwstr>
  </property>
</Properties>
</file>